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C1AFF" w14:textId="75EFCFD3" w:rsidR="00976696" w:rsidRPr="00E22517" w:rsidRDefault="00530D82" w:rsidP="0097669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S9 </w:t>
      </w:r>
      <w:bookmarkStart w:id="0" w:name="_GoBack"/>
      <w:bookmarkEnd w:id="0"/>
      <w:r w:rsidR="00976696" w:rsidRPr="00E22517">
        <w:rPr>
          <w:rFonts w:ascii="Times New Roman" w:hAnsi="Times New Roman" w:cs="Times New Roman"/>
          <w:b/>
          <w:sz w:val="24"/>
          <w:szCs w:val="24"/>
          <w:lang w:eastAsia="en-GB"/>
        </w:rPr>
        <w:t>Table.</w:t>
      </w:r>
    </w:p>
    <w:tbl>
      <w:tblPr>
        <w:tblW w:w="9731" w:type="dxa"/>
        <w:tblLook w:val="04A0" w:firstRow="1" w:lastRow="0" w:firstColumn="1" w:lastColumn="0" w:noHBand="0" w:noVBand="1"/>
      </w:tblPr>
      <w:tblGrid>
        <w:gridCol w:w="1947"/>
        <w:gridCol w:w="1946"/>
        <w:gridCol w:w="1946"/>
        <w:gridCol w:w="1946"/>
        <w:gridCol w:w="1946"/>
      </w:tblGrid>
      <w:tr w:rsidR="00976696" w:rsidRPr="001B23CE" w14:paraId="45D37BA9" w14:textId="77777777" w:rsidTr="004C3707">
        <w:trPr>
          <w:trHeight w:hRule="exact" w:val="259"/>
        </w:trPr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4682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(a)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D616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DE10A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F20D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A9FD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976696" w:rsidRPr="001B23CE" w14:paraId="03828B8D" w14:textId="77777777" w:rsidTr="004C3707">
        <w:trPr>
          <w:trHeight w:hRule="exact" w:val="332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BD9D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Home Sit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0BF9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Individual ID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F63877B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ex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1624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Inferred Orig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453E0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p-values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(</w:t>
            </w: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≤0.05)</w:t>
            </w:r>
          </w:p>
        </w:tc>
      </w:tr>
      <w:tr w:rsidR="00976696" w:rsidRPr="001B23CE" w14:paraId="1ABC31DF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0452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V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24C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148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BC22CA0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6EEC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27340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976696" w:rsidRPr="001B23CE" w14:paraId="45FFE5AC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206C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V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A3D0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194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4E34B39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986D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71510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4</w:t>
            </w:r>
          </w:p>
        </w:tc>
      </w:tr>
      <w:tr w:rsidR="00976696" w:rsidRPr="001B23CE" w14:paraId="57D23CAA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ACFA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V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F1A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176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64D1472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645D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1F64A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976696" w:rsidRPr="001B23CE" w14:paraId="12E72317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E200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0417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075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E6CCC59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842C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FG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7B5D2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29</w:t>
            </w:r>
          </w:p>
        </w:tc>
      </w:tr>
      <w:tr w:rsidR="00976696" w:rsidRPr="001B23CE" w14:paraId="569E0142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9EF1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7097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076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A541E6F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0655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FG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B7180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976696" w:rsidRPr="001B23CE" w14:paraId="2313A480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31EF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AE7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11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EC0A7F5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844D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FG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58F9E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0</w:t>
            </w:r>
          </w:p>
        </w:tc>
      </w:tr>
      <w:tr w:rsidR="00976696" w:rsidRPr="001B23CE" w14:paraId="7BDA2238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A7EF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5B9F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118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BBC630C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071D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FG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B2A14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0</w:t>
            </w:r>
          </w:p>
        </w:tc>
      </w:tr>
      <w:tr w:rsidR="00976696" w:rsidRPr="001B23CE" w14:paraId="49CD1421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FC03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D0FC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127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B327E55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5828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FG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E6F35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6</w:t>
            </w:r>
          </w:p>
        </w:tc>
      </w:tr>
      <w:tr w:rsidR="00976696" w:rsidRPr="001B23CE" w14:paraId="59FEA40C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A019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FG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BE24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053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DD3E71A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5A43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B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9AEAB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4</w:t>
            </w:r>
          </w:p>
        </w:tc>
      </w:tr>
      <w:tr w:rsidR="00976696" w:rsidRPr="001B23CE" w14:paraId="6594BEC9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8369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FG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38E6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01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4FB0B2B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82CD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DF59F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6</w:t>
            </w:r>
          </w:p>
        </w:tc>
      </w:tr>
      <w:tr w:rsidR="00976696" w:rsidRPr="001B23CE" w14:paraId="2CB956A6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7FFB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B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8AE2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300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3CEA06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C882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F255D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0</w:t>
            </w:r>
          </w:p>
        </w:tc>
      </w:tr>
      <w:tr w:rsidR="00976696" w:rsidRPr="001B23CE" w14:paraId="17687E4A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DED8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B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D477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30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D3BF672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A7F8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B51A9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4</w:t>
            </w:r>
          </w:p>
        </w:tc>
      </w:tr>
      <w:tr w:rsidR="00976696" w:rsidRPr="001B23CE" w14:paraId="779A8CB1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19D3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B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E4E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299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432C15B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0A82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GK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0758D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976696" w:rsidRPr="001B23CE" w14:paraId="5251184D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466C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7992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233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A7BB501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BAB8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B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0FEF1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4</w:t>
            </w:r>
          </w:p>
        </w:tc>
      </w:tr>
      <w:tr w:rsidR="00976696" w:rsidRPr="001B23CE" w14:paraId="3DBE2472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E170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5D48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235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2967A2F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A39C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B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6BBC4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21</w:t>
            </w:r>
          </w:p>
        </w:tc>
      </w:tr>
      <w:tr w:rsidR="00976696" w:rsidRPr="001B23CE" w14:paraId="31C0E55F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905E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41C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265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0EE9216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70AF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C8FAF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26</w:t>
            </w:r>
          </w:p>
        </w:tc>
      </w:tr>
      <w:tr w:rsidR="00976696" w:rsidRPr="001B23CE" w14:paraId="2335C48F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C3B3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6E5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23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EDD0240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C2F8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IK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77B66" w14:textId="0E67FCC4" w:rsidR="00976696" w:rsidRPr="002C5830" w:rsidRDefault="007F13B5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0.000</w:t>
            </w:r>
            <w:r w:rsidR="00976696" w:rsidRPr="002C5830">
              <w:rPr>
                <w:rFonts w:ascii="Calibri" w:eastAsia="Times New Roman" w:hAnsi="Calibri"/>
                <w:b/>
                <w:color w:val="000000"/>
              </w:rPr>
              <w:t>*</w:t>
            </w:r>
          </w:p>
        </w:tc>
      </w:tr>
      <w:tr w:rsidR="00976696" w:rsidRPr="001B23CE" w14:paraId="4A2A131E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266E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CA24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003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2E478FC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20DF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B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EECA9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1</w:t>
            </w:r>
          </w:p>
        </w:tc>
      </w:tr>
      <w:tr w:rsidR="00976696" w:rsidRPr="001B23CE" w14:paraId="34FA1527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C4C5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8F19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030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3D99EE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1C46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B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998DD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1</w:t>
            </w:r>
          </w:p>
        </w:tc>
      </w:tr>
      <w:tr w:rsidR="00976696" w:rsidRPr="001B23CE" w14:paraId="0E19D3F9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A3BD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70D5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03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BB8634E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67BD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B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A5634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44</w:t>
            </w:r>
          </w:p>
        </w:tc>
      </w:tr>
      <w:tr w:rsidR="00976696" w:rsidRPr="001B23CE" w14:paraId="1B0A87D8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5AB1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1243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008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038094E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9EAC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IK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F9381" w14:textId="66AB331C" w:rsidR="00976696" w:rsidRPr="002C5830" w:rsidRDefault="007F13B5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0.000</w:t>
            </w:r>
            <w:r w:rsidR="00976696" w:rsidRPr="002C5830">
              <w:rPr>
                <w:rFonts w:ascii="Calibri" w:eastAsia="Times New Roman" w:hAnsi="Calibri"/>
                <w:b/>
                <w:color w:val="000000"/>
              </w:rPr>
              <w:t>*</w:t>
            </w:r>
          </w:p>
        </w:tc>
      </w:tr>
      <w:tr w:rsidR="00976696" w:rsidRPr="001B23CE" w14:paraId="2E030A40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A23F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3756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00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38CD29B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84F64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LM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A62F4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50</w:t>
            </w:r>
          </w:p>
        </w:tc>
      </w:tr>
      <w:tr w:rsidR="00976696" w:rsidRPr="001B23CE" w14:paraId="7AE73426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D0A6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4BA0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034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B11899E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93B8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D8EAC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21</w:t>
            </w:r>
          </w:p>
        </w:tc>
      </w:tr>
      <w:tr w:rsidR="00976696" w:rsidRPr="001B23CE" w14:paraId="7AF0D93D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88394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IK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C7C4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IKR020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9E8ED3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111A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LM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EEFC3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49</w:t>
            </w:r>
          </w:p>
        </w:tc>
      </w:tr>
      <w:tr w:rsidR="00976696" w:rsidRPr="001B23CE" w14:paraId="70751087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AEB5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IK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3AEA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IKR025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33FA65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D2CA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6BC5C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45</w:t>
            </w:r>
          </w:p>
        </w:tc>
      </w:tr>
      <w:tr w:rsidR="00976696" w:rsidRPr="001B23CE" w14:paraId="227834A5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7F5A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LM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866E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EKF012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23FA3B2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7DB5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B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5DC11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6</w:t>
            </w:r>
          </w:p>
        </w:tc>
      </w:tr>
      <w:tr w:rsidR="00976696" w:rsidRPr="001B23CE" w14:paraId="23D05E4B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867D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LM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3C0E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EKF029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F0B2645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7F73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2C945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4</w:t>
            </w:r>
          </w:p>
        </w:tc>
      </w:tr>
      <w:tr w:rsidR="00976696" w:rsidRPr="001B23CE" w14:paraId="6DF9E4F7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E316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LM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9DAD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EKF025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FCD3A34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EBD6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4CA18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976696" w:rsidRPr="001B23CE" w14:paraId="2A65B938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1C77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D5A0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A027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ED36A74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7A88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V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9FCD7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7</w:t>
            </w:r>
          </w:p>
        </w:tc>
      </w:tr>
      <w:tr w:rsidR="00976696" w:rsidRPr="001B23CE" w14:paraId="14280875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F6F9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A9F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A00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2CCD50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529C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IK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0F65D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0</w:t>
            </w:r>
          </w:p>
        </w:tc>
      </w:tr>
      <w:tr w:rsidR="00976696" w:rsidRPr="001B23CE" w14:paraId="4B3AECF9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92C9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0CDF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A013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A3B25AB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10B4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GK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9994C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7</w:t>
            </w:r>
          </w:p>
        </w:tc>
      </w:tr>
      <w:tr w:rsidR="00976696" w:rsidRPr="001B23CE" w14:paraId="7BFFBC27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1E9A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E1D7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B014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B0D17A1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0343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FC25A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976696" w:rsidRPr="001B23CE" w14:paraId="6BA03A59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20C9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EB5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B00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8F2DEDD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CACF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LM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429B1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9</w:t>
            </w:r>
          </w:p>
        </w:tc>
      </w:tr>
      <w:tr w:rsidR="00976696" w:rsidRPr="001B23CE" w14:paraId="45863B39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B5A5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6DA0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B005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81757EB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4CBA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GK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6AF0D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9</w:t>
            </w:r>
          </w:p>
        </w:tc>
      </w:tr>
      <w:tr w:rsidR="00976696" w:rsidRPr="001B23CE" w14:paraId="5B1D1223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AC7B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GK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C47F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GK030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091A711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33D4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36BD8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0</w:t>
            </w:r>
          </w:p>
        </w:tc>
      </w:tr>
      <w:tr w:rsidR="00976696" w:rsidRPr="001B23CE" w14:paraId="180DB44E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DAC4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GK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7A27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GK01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FCA2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B12B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A8498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7</w:t>
            </w:r>
          </w:p>
        </w:tc>
      </w:tr>
      <w:tr w:rsidR="00976696" w:rsidRPr="001B23CE" w14:paraId="6FDAC71E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ADC3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(b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E250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908172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2D9D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AF3E1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976696" w:rsidRPr="001B23CE" w14:paraId="5DCF41F3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5B59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Home Sit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37CA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Individual I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0F71D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ex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5107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Inferred Orig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4911A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p-values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(</w:t>
            </w: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≤0.05)</w:t>
            </w:r>
          </w:p>
        </w:tc>
      </w:tr>
      <w:tr w:rsidR="00976696" w:rsidRPr="001B23CE" w14:paraId="14773E00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1E74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NP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C2F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NP_003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C915E7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1C1E4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80651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2</w:t>
            </w:r>
          </w:p>
        </w:tc>
      </w:tr>
      <w:tr w:rsidR="00976696" w:rsidRPr="001B23CE" w14:paraId="5B352880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2410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NP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621E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NP_02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7E0869E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94F7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A4992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26</w:t>
            </w:r>
          </w:p>
        </w:tc>
      </w:tr>
      <w:tr w:rsidR="00976696" w:rsidRPr="001B23CE" w14:paraId="5287E52D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F94C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NP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AC3A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NP_034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59083BB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A814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DC97F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43</w:t>
            </w:r>
          </w:p>
        </w:tc>
      </w:tr>
      <w:tr w:rsidR="00976696" w:rsidRPr="001B23CE" w14:paraId="54B3B2F4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FD99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NP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B8BC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NP_095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82E899D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245F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21CB2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5</w:t>
            </w:r>
          </w:p>
        </w:tc>
      </w:tr>
      <w:tr w:rsidR="00976696" w:rsidRPr="001B23CE" w14:paraId="5DE9C7C5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50FC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NP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A6C8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NP_002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141615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FFD3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I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283DF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976696" w:rsidRPr="001B23CE" w14:paraId="741FC757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A1AE8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I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1425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ibwe006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84AE09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96EAA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NP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B4F4C9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1</w:t>
            </w:r>
          </w:p>
        </w:tc>
      </w:tr>
      <w:tr w:rsidR="00976696" w:rsidRPr="001B23CE" w14:paraId="5FC274D0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2F4C6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I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3696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ibwe032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1408286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DC05E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DB43BC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</w:t>
            </w:r>
          </w:p>
        </w:tc>
      </w:tr>
      <w:tr w:rsidR="00976696" w:rsidRPr="001B23CE" w14:paraId="6EAD0460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8309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D19A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we017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60ECF3F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19614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I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75036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0</w:t>
            </w:r>
          </w:p>
        </w:tc>
      </w:tr>
      <w:tr w:rsidR="00976696" w:rsidRPr="001B23CE" w14:paraId="53C6AA44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DD22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348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we026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8C3C2BD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2AB5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I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525C5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21</w:t>
            </w:r>
          </w:p>
        </w:tc>
      </w:tr>
      <w:tr w:rsidR="00976696" w:rsidRPr="001B23CE" w14:paraId="5157D3C8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ED94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26C2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we013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2DD166C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214C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43DE9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976696" w:rsidRPr="001B23CE" w14:paraId="4542EE44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48C14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EAEB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we018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0624979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9857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11BC4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43</w:t>
            </w:r>
          </w:p>
        </w:tc>
      </w:tr>
      <w:tr w:rsidR="00976696" w:rsidRPr="001B23CE" w14:paraId="73BC8C2F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B8C2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CB21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we025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54A3610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8E5B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29360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20</w:t>
            </w:r>
          </w:p>
        </w:tc>
      </w:tr>
      <w:tr w:rsidR="00976696" w:rsidRPr="001B23CE" w14:paraId="0572B846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ADDC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A50E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ng002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0FE0681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C6E6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3989D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9</w:t>
            </w:r>
          </w:p>
        </w:tc>
      </w:tr>
      <w:tr w:rsidR="00976696" w:rsidRPr="001B23CE" w14:paraId="405CFCA7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4050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104A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ng076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BED50B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E5D9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92CEA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4</w:t>
            </w:r>
          </w:p>
        </w:tc>
      </w:tr>
      <w:tr w:rsidR="00976696" w:rsidRPr="001B23CE" w14:paraId="33C95063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55ED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5606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ng09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CF170D8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2E53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115AC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5</w:t>
            </w:r>
          </w:p>
        </w:tc>
      </w:tr>
      <w:tr w:rsidR="00976696" w:rsidRPr="001B23CE" w14:paraId="76F7B865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DA4D4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421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ng089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67852FA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421A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AEB09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6</w:t>
            </w:r>
          </w:p>
        </w:tc>
      </w:tr>
      <w:tr w:rsidR="00976696" w:rsidRPr="001B23CE" w14:paraId="6F1BF916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9EBE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C0EC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ny003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220C16A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8CB6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NP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0550F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2</w:t>
            </w:r>
          </w:p>
        </w:tc>
      </w:tr>
      <w:tr w:rsidR="00976696" w:rsidRPr="001B23CE" w14:paraId="1D55259D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FBCA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lastRenderedPageBreak/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14E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ny029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B81AB8A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EC8F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NP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1757E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3</w:t>
            </w:r>
          </w:p>
        </w:tc>
      </w:tr>
      <w:tr w:rsidR="00976696" w:rsidRPr="001B23CE" w14:paraId="4A141429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0AC6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310B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ny043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D14E46A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BAF9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C2213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41</w:t>
            </w:r>
          </w:p>
        </w:tc>
      </w:tr>
      <w:tr w:rsidR="00976696" w:rsidRPr="001B23CE" w14:paraId="51DEF618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639E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7C73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ny01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1A2EF63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6715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728A5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42</w:t>
            </w:r>
          </w:p>
        </w:tc>
      </w:tr>
      <w:tr w:rsidR="00976696" w:rsidRPr="001B23CE" w14:paraId="40403D91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3D16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46E3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ny028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6946D06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7587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AC765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21</w:t>
            </w:r>
          </w:p>
        </w:tc>
      </w:tr>
      <w:tr w:rsidR="00976696" w:rsidRPr="001B23CE" w14:paraId="3261F9D2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6AF4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F1B3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ny100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DC33649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688B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82B4D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1</w:t>
            </w:r>
          </w:p>
        </w:tc>
      </w:tr>
      <w:tr w:rsidR="00976696" w:rsidRPr="001B23CE" w14:paraId="41508C3A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9C6C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AAF4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i089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9F4316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8361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05CB0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8</w:t>
            </w:r>
          </w:p>
        </w:tc>
      </w:tr>
      <w:tr w:rsidR="00976696" w:rsidRPr="001B23CE" w14:paraId="5523F402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0611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8946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i079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0A21B58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FD65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E7323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8</w:t>
            </w:r>
          </w:p>
        </w:tc>
      </w:tr>
      <w:tr w:rsidR="00976696" w:rsidRPr="001B23CE" w14:paraId="2FDE2748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4D8F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3D584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i082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4F310BA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59F5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F8CED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9</w:t>
            </w:r>
          </w:p>
        </w:tc>
      </w:tr>
      <w:tr w:rsidR="00976696" w:rsidRPr="001B23CE" w14:paraId="0A1ACA3A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5BE0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93B8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i086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E5DDACD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FB0C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I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CC47D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26</w:t>
            </w:r>
          </w:p>
        </w:tc>
      </w:tr>
      <w:tr w:rsidR="00976696" w:rsidRPr="001B23CE" w14:paraId="3A427CF8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CCC3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I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430B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pe035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08D3C7E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64BB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4AB0B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49</w:t>
            </w:r>
          </w:p>
        </w:tc>
      </w:tr>
      <w:tr w:rsidR="00976696" w:rsidRPr="001B23CE" w14:paraId="39ED2555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103D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I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E4A5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m012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535EA22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3D2A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40769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20</w:t>
            </w:r>
          </w:p>
        </w:tc>
      </w:tr>
      <w:tr w:rsidR="00976696" w:rsidRPr="001B23CE" w14:paraId="546A69AF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DEDB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I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57C64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m015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891EC48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26BD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FB6F3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44</w:t>
            </w:r>
          </w:p>
        </w:tc>
      </w:tr>
      <w:tr w:rsidR="00976696" w:rsidRPr="001B23CE" w14:paraId="38FB36AB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53D8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I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5836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m040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CBE3AAB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D738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61834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5</w:t>
            </w:r>
          </w:p>
        </w:tc>
      </w:tr>
      <w:tr w:rsidR="00976696" w:rsidRPr="001B23CE" w14:paraId="5E98BE11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D054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I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1613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m006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DAC748A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FDD5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B8C0F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5</w:t>
            </w:r>
          </w:p>
        </w:tc>
      </w:tr>
      <w:tr w:rsidR="00976696" w:rsidRPr="001B23CE" w14:paraId="33A630EC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068D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I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039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m018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78968E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A4B9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2F2B7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42</w:t>
            </w:r>
          </w:p>
        </w:tc>
      </w:tr>
      <w:tr w:rsidR="00976696" w:rsidRPr="001B23CE" w14:paraId="0993415D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F8A6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E566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indi001M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424BED2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97A9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1003F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45</w:t>
            </w:r>
          </w:p>
        </w:tc>
      </w:tr>
      <w:tr w:rsidR="00976696" w:rsidRPr="001B23CE" w14:paraId="396CA11A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F436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9D69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indi010F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B79D7E3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BFD6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60FE6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5</w:t>
            </w:r>
          </w:p>
        </w:tc>
      </w:tr>
      <w:tr w:rsidR="00976696" w:rsidRPr="001B23CE" w14:paraId="384FBD5C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D454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77EA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indi011M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8936A11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9095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8D993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7</w:t>
            </w:r>
          </w:p>
        </w:tc>
      </w:tr>
      <w:tr w:rsidR="00976696" w:rsidRPr="001B23CE" w14:paraId="34BF0E22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04DE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9B52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indi014F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C87FE14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AF55F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TSW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416E5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976696" w:rsidRPr="001B23CE" w14:paraId="2F7D2526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DF80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0446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indi004M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AFD4843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9FD3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337B6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5</w:t>
            </w:r>
          </w:p>
        </w:tc>
      </w:tr>
      <w:tr w:rsidR="00976696" w:rsidRPr="001B23CE" w14:paraId="52861C61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6E92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ND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BB93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Hindi005M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36E3000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45DE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3EC1F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33</w:t>
            </w:r>
          </w:p>
        </w:tc>
      </w:tr>
      <w:tr w:rsidR="00976696" w:rsidRPr="001B23CE" w14:paraId="1B8C3E67" w14:textId="77777777" w:rsidTr="004C3707">
        <w:trPr>
          <w:trHeight w:hRule="exact" w:val="259"/>
        </w:trPr>
        <w:tc>
          <w:tcPr>
            <w:tcW w:w="19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B9B2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(c)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B8F1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E400C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5BF78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3067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976696" w:rsidRPr="001B23CE" w14:paraId="3CC50763" w14:textId="77777777" w:rsidTr="004C3707">
        <w:trPr>
          <w:trHeight w:hRule="exact" w:val="332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2C53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Home Sit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4B9F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Individual ID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EAF9458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ex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ADCB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Inferred Orig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25649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p-values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(</w:t>
            </w: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≤0.05)</w:t>
            </w:r>
          </w:p>
        </w:tc>
      </w:tr>
      <w:tr w:rsidR="00976696" w:rsidRPr="001B23CE" w14:paraId="07E320FD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924C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RUM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4A88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Ruma_010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D8232C2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2361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FG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1BC57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976696" w:rsidRPr="001B23CE" w14:paraId="3B2A2C4F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5330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FG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227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016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11BC1B1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28A8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RUM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A28C1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4</w:t>
            </w:r>
          </w:p>
        </w:tc>
      </w:tr>
      <w:tr w:rsidR="00976696" w:rsidRPr="001B23CE" w14:paraId="62AF9F89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2B56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(d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52C8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AB652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16238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1F70E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 </w:t>
            </w:r>
          </w:p>
        </w:tc>
      </w:tr>
      <w:tr w:rsidR="00976696" w:rsidRPr="001B23CE" w14:paraId="74DC8232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8479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Home Site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FA9F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Individual ID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097A24D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ex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A2157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Inferred Orig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DD761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p-values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(</w:t>
            </w: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≤0.05)</w:t>
            </w:r>
          </w:p>
        </w:tc>
      </w:tr>
      <w:tr w:rsidR="00976696" w:rsidRPr="001B23CE" w14:paraId="244897EF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BAFD3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GU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50EA4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OK20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70DF6D03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5F836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V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00DA7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0</w:t>
            </w:r>
          </w:p>
        </w:tc>
      </w:tr>
      <w:tr w:rsidR="00976696" w:rsidRPr="001B23CE" w14:paraId="61C04C96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9849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15E3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Kiny_017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C6936E2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B4529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8ED31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976696" w:rsidRPr="001B23CE" w14:paraId="6B8F1646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703E4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FCCC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i_086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42AF614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F1A2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R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C4A66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976696" w:rsidRPr="001B23CE" w14:paraId="7162FF24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678DB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76C7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i_084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8AAEE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251F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SS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0358C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0</w:t>
            </w:r>
          </w:p>
        </w:tc>
      </w:tr>
      <w:tr w:rsidR="00976696" w:rsidRPr="001B23CE" w14:paraId="68E93EB7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30CA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FG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85355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MR015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F51AB6F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AAD12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GU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E6D06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19</w:t>
            </w:r>
          </w:p>
        </w:tc>
      </w:tr>
      <w:tr w:rsidR="00976696" w:rsidRPr="001B23CE" w14:paraId="7D165384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17F3E1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3F32D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GTR031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5C4E987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Fe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3FB444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T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F34E79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6</w:t>
            </w:r>
          </w:p>
        </w:tc>
      </w:tr>
      <w:tr w:rsidR="00976696" w:rsidRPr="001B23CE" w14:paraId="29F3BFF6" w14:textId="77777777" w:rsidTr="004C3707">
        <w:trPr>
          <w:trHeight w:hRule="exact" w:val="259"/>
        </w:trPr>
        <w:tc>
          <w:tcPr>
            <w:tcW w:w="1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EEDCE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GK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5E59A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NGK009</w:t>
            </w:r>
          </w:p>
        </w:tc>
        <w:tc>
          <w:tcPr>
            <w:tcW w:w="194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6491E" w14:textId="77777777" w:rsidR="00976696" w:rsidRPr="00534D0B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Male</w:t>
            </w:r>
          </w:p>
        </w:tc>
        <w:tc>
          <w:tcPr>
            <w:tcW w:w="194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FEDA0" w14:textId="77777777" w:rsidR="00976696" w:rsidRPr="001B23CE" w:rsidRDefault="00976696" w:rsidP="004C37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SHI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BD1FD" w14:textId="77777777" w:rsidR="00976696" w:rsidRPr="001B23CE" w:rsidRDefault="00976696" w:rsidP="004C37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</w:tbl>
    <w:p w14:paraId="32F3C13F" w14:textId="0D022DC9" w:rsidR="001B23CE" w:rsidRPr="00DC1FC4" w:rsidRDefault="001B23CE" w:rsidP="008B35FB">
      <w:pPr>
        <w:spacing w:after="0" w:line="240" w:lineRule="auto"/>
        <w:rPr>
          <w:b/>
        </w:rPr>
      </w:pPr>
    </w:p>
    <w:sectPr w:rsidR="001B23CE" w:rsidRPr="00DC1FC4" w:rsidSect="00467F95">
      <w:pgSz w:w="11900" w:h="16840"/>
      <w:pgMar w:top="993" w:right="709" w:bottom="53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AA"/>
    <w:rsid w:val="0000713E"/>
    <w:rsid w:val="00010724"/>
    <w:rsid w:val="00036768"/>
    <w:rsid w:val="00053380"/>
    <w:rsid w:val="00055AEA"/>
    <w:rsid w:val="00061172"/>
    <w:rsid w:val="00073F92"/>
    <w:rsid w:val="000759E4"/>
    <w:rsid w:val="00087C93"/>
    <w:rsid w:val="000914B9"/>
    <w:rsid w:val="00095379"/>
    <w:rsid w:val="00097C97"/>
    <w:rsid w:val="000A0D10"/>
    <w:rsid w:val="000B3A90"/>
    <w:rsid w:val="000D3C2A"/>
    <w:rsid w:val="000D5867"/>
    <w:rsid w:val="000E215F"/>
    <w:rsid w:val="00127537"/>
    <w:rsid w:val="001370E9"/>
    <w:rsid w:val="001371FD"/>
    <w:rsid w:val="00143283"/>
    <w:rsid w:val="00143793"/>
    <w:rsid w:val="00143F46"/>
    <w:rsid w:val="00154F64"/>
    <w:rsid w:val="00155739"/>
    <w:rsid w:val="00160470"/>
    <w:rsid w:val="0016183D"/>
    <w:rsid w:val="00163302"/>
    <w:rsid w:val="0016458D"/>
    <w:rsid w:val="00173002"/>
    <w:rsid w:val="0017722F"/>
    <w:rsid w:val="00184C82"/>
    <w:rsid w:val="00190292"/>
    <w:rsid w:val="00192A76"/>
    <w:rsid w:val="0019581F"/>
    <w:rsid w:val="001A5A90"/>
    <w:rsid w:val="001B23CE"/>
    <w:rsid w:val="001B6297"/>
    <w:rsid w:val="001D39AE"/>
    <w:rsid w:val="001E6B2A"/>
    <w:rsid w:val="001F429C"/>
    <w:rsid w:val="001F7615"/>
    <w:rsid w:val="00202BF9"/>
    <w:rsid w:val="002049C8"/>
    <w:rsid w:val="002108C5"/>
    <w:rsid w:val="00214E87"/>
    <w:rsid w:val="002350EC"/>
    <w:rsid w:val="00245562"/>
    <w:rsid w:val="00250093"/>
    <w:rsid w:val="00263C9C"/>
    <w:rsid w:val="002659BE"/>
    <w:rsid w:val="0027139D"/>
    <w:rsid w:val="00283850"/>
    <w:rsid w:val="002C5830"/>
    <w:rsid w:val="002D2D4A"/>
    <w:rsid w:val="002E3B91"/>
    <w:rsid w:val="002F659C"/>
    <w:rsid w:val="0030567D"/>
    <w:rsid w:val="00316421"/>
    <w:rsid w:val="00330AC7"/>
    <w:rsid w:val="00336903"/>
    <w:rsid w:val="003530C2"/>
    <w:rsid w:val="00354FCE"/>
    <w:rsid w:val="00391FBD"/>
    <w:rsid w:val="00393150"/>
    <w:rsid w:val="003B7A53"/>
    <w:rsid w:val="003B7C3D"/>
    <w:rsid w:val="003C1210"/>
    <w:rsid w:val="003D04DD"/>
    <w:rsid w:val="003D45DC"/>
    <w:rsid w:val="003D4AAF"/>
    <w:rsid w:val="003D5189"/>
    <w:rsid w:val="003D5767"/>
    <w:rsid w:val="003D5911"/>
    <w:rsid w:val="003F34AD"/>
    <w:rsid w:val="003F3E91"/>
    <w:rsid w:val="003F75FD"/>
    <w:rsid w:val="003F7670"/>
    <w:rsid w:val="004119D1"/>
    <w:rsid w:val="0041292E"/>
    <w:rsid w:val="00415865"/>
    <w:rsid w:val="0042122A"/>
    <w:rsid w:val="00423294"/>
    <w:rsid w:val="00427DE4"/>
    <w:rsid w:val="004307CA"/>
    <w:rsid w:val="004312CF"/>
    <w:rsid w:val="00435F3C"/>
    <w:rsid w:val="00436315"/>
    <w:rsid w:val="00440143"/>
    <w:rsid w:val="004467E7"/>
    <w:rsid w:val="004468CA"/>
    <w:rsid w:val="00454D0A"/>
    <w:rsid w:val="00467F95"/>
    <w:rsid w:val="004761F6"/>
    <w:rsid w:val="00493D1E"/>
    <w:rsid w:val="004A1DBE"/>
    <w:rsid w:val="004B3E98"/>
    <w:rsid w:val="004C3707"/>
    <w:rsid w:val="004C6AFD"/>
    <w:rsid w:val="004C6D15"/>
    <w:rsid w:val="004D67C7"/>
    <w:rsid w:val="004D6E98"/>
    <w:rsid w:val="004D7480"/>
    <w:rsid w:val="004F3780"/>
    <w:rsid w:val="004F51B7"/>
    <w:rsid w:val="00501BA9"/>
    <w:rsid w:val="00504E6E"/>
    <w:rsid w:val="00515526"/>
    <w:rsid w:val="00530D82"/>
    <w:rsid w:val="00534D0B"/>
    <w:rsid w:val="0053706D"/>
    <w:rsid w:val="00543456"/>
    <w:rsid w:val="00545332"/>
    <w:rsid w:val="00546FB8"/>
    <w:rsid w:val="00553329"/>
    <w:rsid w:val="00557137"/>
    <w:rsid w:val="00573F4B"/>
    <w:rsid w:val="00580DFA"/>
    <w:rsid w:val="00585DE1"/>
    <w:rsid w:val="005A5584"/>
    <w:rsid w:val="005B0D5C"/>
    <w:rsid w:val="005B4B0D"/>
    <w:rsid w:val="005C1C5B"/>
    <w:rsid w:val="005D1550"/>
    <w:rsid w:val="005E2F94"/>
    <w:rsid w:val="005E39A2"/>
    <w:rsid w:val="005E5349"/>
    <w:rsid w:val="00601D08"/>
    <w:rsid w:val="00606010"/>
    <w:rsid w:val="0061138F"/>
    <w:rsid w:val="0062564F"/>
    <w:rsid w:val="00626D40"/>
    <w:rsid w:val="006359CC"/>
    <w:rsid w:val="006472CC"/>
    <w:rsid w:val="00647F21"/>
    <w:rsid w:val="00684F3A"/>
    <w:rsid w:val="006932E5"/>
    <w:rsid w:val="006A093E"/>
    <w:rsid w:val="006A46D7"/>
    <w:rsid w:val="006B3012"/>
    <w:rsid w:val="006B7C92"/>
    <w:rsid w:val="006C1447"/>
    <w:rsid w:val="006C61DD"/>
    <w:rsid w:val="006C6799"/>
    <w:rsid w:val="006D318B"/>
    <w:rsid w:val="006D6370"/>
    <w:rsid w:val="006E1862"/>
    <w:rsid w:val="006F0D4E"/>
    <w:rsid w:val="00700213"/>
    <w:rsid w:val="007079E4"/>
    <w:rsid w:val="00713186"/>
    <w:rsid w:val="007221D8"/>
    <w:rsid w:val="00731B53"/>
    <w:rsid w:val="00745494"/>
    <w:rsid w:val="00750A28"/>
    <w:rsid w:val="00753962"/>
    <w:rsid w:val="00757046"/>
    <w:rsid w:val="0075733D"/>
    <w:rsid w:val="00757672"/>
    <w:rsid w:val="00761C5D"/>
    <w:rsid w:val="00770F9F"/>
    <w:rsid w:val="007825CF"/>
    <w:rsid w:val="00783D41"/>
    <w:rsid w:val="0079479A"/>
    <w:rsid w:val="00796B8C"/>
    <w:rsid w:val="007A4941"/>
    <w:rsid w:val="007B117F"/>
    <w:rsid w:val="007C363B"/>
    <w:rsid w:val="007C3EA1"/>
    <w:rsid w:val="007C6598"/>
    <w:rsid w:val="007C799F"/>
    <w:rsid w:val="007D14A7"/>
    <w:rsid w:val="007D254C"/>
    <w:rsid w:val="007D32C3"/>
    <w:rsid w:val="007E0A5C"/>
    <w:rsid w:val="007F0B2F"/>
    <w:rsid w:val="007F13B5"/>
    <w:rsid w:val="007F7FAA"/>
    <w:rsid w:val="00801B6F"/>
    <w:rsid w:val="00807694"/>
    <w:rsid w:val="00810847"/>
    <w:rsid w:val="00832EAC"/>
    <w:rsid w:val="008435AB"/>
    <w:rsid w:val="008479DD"/>
    <w:rsid w:val="008578EE"/>
    <w:rsid w:val="00862A46"/>
    <w:rsid w:val="00864905"/>
    <w:rsid w:val="00874F9C"/>
    <w:rsid w:val="008826F1"/>
    <w:rsid w:val="008834A9"/>
    <w:rsid w:val="0089547A"/>
    <w:rsid w:val="008A403E"/>
    <w:rsid w:val="008B35FB"/>
    <w:rsid w:val="008C263B"/>
    <w:rsid w:val="008C3604"/>
    <w:rsid w:val="008D515D"/>
    <w:rsid w:val="008D6EF1"/>
    <w:rsid w:val="008E1560"/>
    <w:rsid w:val="009006FD"/>
    <w:rsid w:val="00934FC7"/>
    <w:rsid w:val="009474D2"/>
    <w:rsid w:val="00975346"/>
    <w:rsid w:val="00975564"/>
    <w:rsid w:val="00976696"/>
    <w:rsid w:val="009972FE"/>
    <w:rsid w:val="009A54EB"/>
    <w:rsid w:val="009A5B99"/>
    <w:rsid w:val="009B23AA"/>
    <w:rsid w:val="009B2F3A"/>
    <w:rsid w:val="009B4701"/>
    <w:rsid w:val="009D1FB6"/>
    <w:rsid w:val="009D55EF"/>
    <w:rsid w:val="009E12C6"/>
    <w:rsid w:val="009E318F"/>
    <w:rsid w:val="009E4767"/>
    <w:rsid w:val="009E6EB6"/>
    <w:rsid w:val="00A00752"/>
    <w:rsid w:val="00A1049E"/>
    <w:rsid w:val="00A12794"/>
    <w:rsid w:val="00A15312"/>
    <w:rsid w:val="00A15901"/>
    <w:rsid w:val="00A166D3"/>
    <w:rsid w:val="00A21711"/>
    <w:rsid w:val="00A3684B"/>
    <w:rsid w:val="00A412A2"/>
    <w:rsid w:val="00A43FA7"/>
    <w:rsid w:val="00A47023"/>
    <w:rsid w:val="00A509B4"/>
    <w:rsid w:val="00A763A5"/>
    <w:rsid w:val="00A822F5"/>
    <w:rsid w:val="00A93C7E"/>
    <w:rsid w:val="00AA715B"/>
    <w:rsid w:val="00AC2EFE"/>
    <w:rsid w:val="00AC3CBE"/>
    <w:rsid w:val="00AE41AB"/>
    <w:rsid w:val="00AF04A3"/>
    <w:rsid w:val="00AF19BA"/>
    <w:rsid w:val="00B029A6"/>
    <w:rsid w:val="00B0430C"/>
    <w:rsid w:val="00B16B8F"/>
    <w:rsid w:val="00B24885"/>
    <w:rsid w:val="00B25954"/>
    <w:rsid w:val="00B63C6C"/>
    <w:rsid w:val="00B64560"/>
    <w:rsid w:val="00B650B2"/>
    <w:rsid w:val="00B911C7"/>
    <w:rsid w:val="00B951A3"/>
    <w:rsid w:val="00B9779B"/>
    <w:rsid w:val="00BA7255"/>
    <w:rsid w:val="00BB6854"/>
    <w:rsid w:val="00BF23F6"/>
    <w:rsid w:val="00BF3BAA"/>
    <w:rsid w:val="00BF65C0"/>
    <w:rsid w:val="00C02476"/>
    <w:rsid w:val="00C03B49"/>
    <w:rsid w:val="00C0708E"/>
    <w:rsid w:val="00C21FC5"/>
    <w:rsid w:val="00C22826"/>
    <w:rsid w:val="00C25961"/>
    <w:rsid w:val="00C33BB7"/>
    <w:rsid w:val="00C51D80"/>
    <w:rsid w:val="00C54912"/>
    <w:rsid w:val="00C74D25"/>
    <w:rsid w:val="00C74D76"/>
    <w:rsid w:val="00C764D8"/>
    <w:rsid w:val="00C864EF"/>
    <w:rsid w:val="00C86814"/>
    <w:rsid w:val="00C86EA1"/>
    <w:rsid w:val="00C9104B"/>
    <w:rsid w:val="00C946D6"/>
    <w:rsid w:val="00CA252C"/>
    <w:rsid w:val="00CA55E3"/>
    <w:rsid w:val="00CB04EE"/>
    <w:rsid w:val="00CB0FB1"/>
    <w:rsid w:val="00CD32A7"/>
    <w:rsid w:val="00CD39B6"/>
    <w:rsid w:val="00CF1E29"/>
    <w:rsid w:val="00D00AC2"/>
    <w:rsid w:val="00D074AB"/>
    <w:rsid w:val="00D14ED0"/>
    <w:rsid w:val="00D22131"/>
    <w:rsid w:val="00D26AFC"/>
    <w:rsid w:val="00D76FD5"/>
    <w:rsid w:val="00D7721B"/>
    <w:rsid w:val="00D8022C"/>
    <w:rsid w:val="00D91AC2"/>
    <w:rsid w:val="00D92ADB"/>
    <w:rsid w:val="00D94BF8"/>
    <w:rsid w:val="00D97EFE"/>
    <w:rsid w:val="00DC1FC4"/>
    <w:rsid w:val="00DC6684"/>
    <w:rsid w:val="00DD60ED"/>
    <w:rsid w:val="00E02F54"/>
    <w:rsid w:val="00E0791D"/>
    <w:rsid w:val="00E0793F"/>
    <w:rsid w:val="00E1616A"/>
    <w:rsid w:val="00E22234"/>
    <w:rsid w:val="00E22517"/>
    <w:rsid w:val="00E3557D"/>
    <w:rsid w:val="00E52BF1"/>
    <w:rsid w:val="00E55E0F"/>
    <w:rsid w:val="00E6252C"/>
    <w:rsid w:val="00E95054"/>
    <w:rsid w:val="00E95D12"/>
    <w:rsid w:val="00EA4096"/>
    <w:rsid w:val="00EA438D"/>
    <w:rsid w:val="00EB0E75"/>
    <w:rsid w:val="00EB3153"/>
    <w:rsid w:val="00EB763E"/>
    <w:rsid w:val="00F065D1"/>
    <w:rsid w:val="00F22311"/>
    <w:rsid w:val="00F27C9A"/>
    <w:rsid w:val="00F32E62"/>
    <w:rsid w:val="00F52215"/>
    <w:rsid w:val="00F74D65"/>
    <w:rsid w:val="00F761A9"/>
    <w:rsid w:val="00F77F02"/>
    <w:rsid w:val="00F811A0"/>
    <w:rsid w:val="00F95288"/>
    <w:rsid w:val="00FA3409"/>
    <w:rsid w:val="00FA34CA"/>
    <w:rsid w:val="00FA6B80"/>
    <w:rsid w:val="00FB4099"/>
    <w:rsid w:val="00FC30D7"/>
    <w:rsid w:val="00FC4702"/>
    <w:rsid w:val="00FD060B"/>
    <w:rsid w:val="00FD2215"/>
    <w:rsid w:val="00FE08A3"/>
    <w:rsid w:val="00FE2B95"/>
    <w:rsid w:val="00FF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E4C4B"/>
  <w15:chartTrackingRefBased/>
  <w15:docId w15:val="{A27A8D2C-5412-4325-830E-086EA88F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316421"/>
  </w:style>
  <w:style w:type="paragraph" w:styleId="BalloonText">
    <w:name w:val="Balloon Text"/>
    <w:basedOn w:val="Normal"/>
    <w:link w:val="BalloonTextChar"/>
    <w:uiPriority w:val="99"/>
    <w:semiHidden/>
    <w:unhideWhenUsed/>
    <w:rsid w:val="00316421"/>
    <w:pPr>
      <w:spacing w:after="0" w:line="240" w:lineRule="auto"/>
    </w:pPr>
    <w:rPr>
      <w:rFonts w:ascii="Lucida Grande" w:eastAsia="MS Mincho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21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64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421"/>
    <w:rPr>
      <w:rFonts w:eastAsia="MS Mincho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4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421"/>
    <w:rPr>
      <w:rFonts w:eastAsia="MS Mincho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16421"/>
    <w:pPr>
      <w:widowControl w:val="0"/>
      <w:spacing w:after="0" w:line="240" w:lineRule="auto"/>
      <w:ind w:left="119"/>
    </w:pPr>
    <w:rPr>
      <w:rFonts w:ascii="Calibri" w:eastAsia="Calibri" w:hAnsi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16421"/>
    <w:rPr>
      <w:rFonts w:ascii="Calibri" w:eastAsia="Calibri" w:hAnsi="Calibri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1A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1AC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530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5</Words>
  <Characters>2311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Bateta</dc:creator>
  <cp:keywords/>
  <dc:description/>
  <cp:lastModifiedBy>Norah Saarman</cp:lastModifiedBy>
  <cp:revision>3</cp:revision>
  <cp:lastPrinted>2019-03-19T23:12:00Z</cp:lastPrinted>
  <dcterms:created xsi:type="dcterms:W3CDTF">2019-11-12T15:44:00Z</dcterms:created>
  <dcterms:modified xsi:type="dcterms:W3CDTF">2019-11-12T15:45:00Z</dcterms:modified>
</cp:coreProperties>
</file>